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C8AED" w14:textId="4000F44A" w:rsidR="0045310E" w:rsidRDefault="00DA4705">
      <w:r>
        <w:t>S</w:t>
      </w:r>
      <w:r w:rsidR="00543B71">
        <w:t xml:space="preserve">1 </w:t>
      </w:r>
      <w:r w:rsidR="009E6114">
        <w:t>Table</w:t>
      </w:r>
      <w:bookmarkStart w:id="0" w:name="_GoBack"/>
      <w:bookmarkEnd w:id="0"/>
      <w:r w:rsidR="009E6114">
        <w:t xml:space="preserve">: The unadjusted p-values of the effects of simulated gravity level (Gravity), walking speed (Speed), and the interaction between walking speed and gravity level on dependent variables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5"/>
        <w:gridCol w:w="2785"/>
        <w:gridCol w:w="1350"/>
        <w:gridCol w:w="936"/>
        <w:gridCol w:w="1764"/>
      </w:tblGrid>
      <w:tr w:rsidR="009E6114" w:rsidRPr="0080305C" w14:paraId="53A80178" w14:textId="77777777" w:rsidTr="00925DC9">
        <w:trPr>
          <w:trHeight w:val="300"/>
        </w:trPr>
        <w:tc>
          <w:tcPr>
            <w:tcW w:w="37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DD7D6" w14:textId="77777777" w:rsidR="009E6114" w:rsidRPr="0080305C" w:rsidRDefault="009E6114" w:rsidP="00530D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E1724" w14:textId="77777777" w:rsidR="009E6114" w:rsidRPr="0080305C" w:rsidRDefault="009E6114" w:rsidP="00530D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AFA9737" w14:textId="77777777" w:rsidR="009E6114" w:rsidRPr="0080305C" w:rsidRDefault="009E6114" w:rsidP="00530D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0305C">
              <w:rPr>
                <w:rFonts w:ascii="Calibri" w:eastAsia="Times New Roman" w:hAnsi="Calibri" w:cs="Calibri"/>
                <w:b/>
                <w:color w:val="000000"/>
              </w:rPr>
              <w:t>p value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7A8822B2" w14:textId="77777777" w:rsidR="009E6114" w:rsidRPr="0080305C" w:rsidRDefault="009E6114" w:rsidP="00530D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E6114" w:rsidRPr="0080305C" w14:paraId="074EEC1F" w14:textId="77777777" w:rsidTr="00925DC9">
        <w:trPr>
          <w:trHeight w:val="300"/>
        </w:trPr>
        <w:tc>
          <w:tcPr>
            <w:tcW w:w="3780" w:type="dxa"/>
            <w:gridSpan w:val="2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4D4DB4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C108EE">
              <w:rPr>
                <w:rFonts w:ascii="Calibri" w:eastAsia="Times New Roman" w:hAnsi="Calibri" w:cs="Calibri"/>
                <w:b/>
                <w:color w:val="000000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AAEEED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C108EE">
              <w:rPr>
                <w:rFonts w:ascii="Calibri" w:eastAsia="Times New Roman" w:hAnsi="Calibri" w:cs="Calibri"/>
                <w:b/>
                <w:color w:val="000000"/>
              </w:rPr>
              <w:t>Gravity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4F9CA960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C108EE">
              <w:rPr>
                <w:rFonts w:ascii="Calibri" w:eastAsia="Times New Roman" w:hAnsi="Calibri" w:cs="Calibri"/>
                <w:b/>
                <w:color w:val="000000"/>
              </w:rPr>
              <w:t>Speed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481AB951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C108EE">
              <w:rPr>
                <w:rFonts w:ascii="Calibri" w:eastAsia="Times New Roman" w:hAnsi="Calibri" w:cs="Calibri"/>
                <w:b/>
                <w:color w:val="000000"/>
              </w:rPr>
              <w:t>Interaction</w:t>
            </w:r>
          </w:p>
          <w:p w14:paraId="4444326A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C108EE">
              <w:rPr>
                <w:rFonts w:ascii="Calibri" w:eastAsia="Times New Roman" w:hAnsi="Calibri" w:cs="Calibri"/>
                <w:b/>
                <w:color w:val="000000"/>
              </w:rPr>
              <w:t>(Speed*Gravity)</w:t>
            </w:r>
          </w:p>
        </w:tc>
      </w:tr>
      <w:tr w:rsidR="009E6114" w:rsidRPr="0080305C" w14:paraId="21C3433D" w14:textId="77777777" w:rsidTr="00925DC9">
        <w:trPr>
          <w:trHeight w:val="300"/>
        </w:trPr>
        <w:tc>
          <w:tcPr>
            <w:tcW w:w="995" w:type="dxa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0C0B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Force</w:t>
            </w:r>
          </w:p>
        </w:tc>
        <w:tc>
          <w:tcPr>
            <w:tcW w:w="27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6BF756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Maximum vertical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631A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F30951">
              <w:t>&lt;0.001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472B384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F30951">
              <w:t>&lt;0.001</w:t>
            </w:r>
          </w:p>
        </w:tc>
        <w:tc>
          <w:tcPr>
            <w:tcW w:w="176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F5D84FA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F30951">
              <w:t>&lt;0.001</w:t>
            </w:r>
          </w:p>
        </w:tc>
      </w:tr>
      <w:tr w:rsidR="009E6114" w:rsidRPr="0080305C" w14:paraId="54F0C9D0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73B86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B35EA4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Maximum brak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A70C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F30951"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F5FAA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F30951"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5AA3D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F30951">
              <w:t>0.147</w:t>
            </w:r>
          </w:p>
        </w:tc>
      </w:tr>
      <w:tr w:rsidR="009E6114" w:rsidRPr="0080305C" w14:paraId="3D3A865F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B20BB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A37C8C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Maximum accelerat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062B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F30951"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F441D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F30951"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4D19E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F30951">
              <w:t>&lt;0.001</w:t>
            </w:r>
          </w:p>
        </w:tc>
      </w:tr>
      <w:tr w:rsidR="009E6114" w:rsidRPr="0080305C" w14:paraId="7E4B7773" w14:textId="77777777" w:rsidTr="00925DC9">
        <w:trPr>
          <w:trHeight w:val="300"/>
        </w:trPr>
        <w:tc>
          <w:tcPr>
            <w:tcW w:w="995" w:type="dxa"/>
            <w:vMerge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BA8A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9DF34F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Maximum absolute medial-late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8BF9DC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F30951"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3FD56CC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F30951"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8F79CE9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F30951">
              <w:t>&lt;0.001</w:t>
            </w:r>
          </w:p>
        </w:tc>
      </w:tr>
      <w:tr w:rsidR="009E6114" w:rsidRPr="0080305C" w14:paraId="4A2F49F5" w14:textId="77777777" w:rsidTr="00925DC9">
        <w:trPr>
          <w:trHeight w:val="300"/>
        </w:trPr>
        <w:tc>
          <w:tcPr>
            <w:tcW w:w="995" w:type="dxa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6AB1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Moment</w:t>
            </w:r>
          </w:p>
        </w:tc>
        <w:tc>
          <w:tcPr>
            <w:tcW w:w="27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33E224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Hip flexion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50BF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5F10A9">
              <w:t>&lt;0.001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A61AF23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  <w:tc>
          <w:tcPr>
            <w:tcW w:w="176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088C660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</w:tr>
      <w:tr w:rsidR="009E6114" w:rsidRPr="0080305C" w14:paraId="2D494E6B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2A3A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A1ADF6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Knee extension (early-mid stanc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ADBA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5F10A9"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4A00C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CC048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</w:tr>
      <w:tr w:rsidR="009E6114" w:rsidRPr="0080305C" w14:paraId="6CAC1FDD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2248D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513295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Knee extension (transitio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2D42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5F10A9">
              <w:t>0.046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B207C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5F10A9"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9F0EA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5F10A9">
              <w:t>0.566</w:t>
            </w:r>
          </w:p>
        </w:tc>
      </w:tr>
      <w:tr w:rsidR="009E6114" w:rsidRPr="0080305C" w14:paraId="3A3E1928" w14:textId="77777777" w:rsidTr="00925DC9">
        <w:trPr>
          <w:trHeight w:val="300"/>
        </w:trPr>
        <w:tc>
          <w:tcPr>
            <w:tcW w:w="995" w:type="dxa"/>
            <w:vMerge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5FD7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1C8D00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Ankle plantarflex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5A274C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5F10A9"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1A25078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AF5FED6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</w:tr>
      <w:tr w:rsidR="009E6114" w:rsidRPr="0080305C" w14:paraId="17BDF78A" w14:textId="77777777" w:rsidTr="00925DC9">
        <w:trPr>
          <w:trHeight w:val="300"/>
        </w:trPr>
        <w:tc>
          <w:tcPr>
            <w:tcW w:w="995" w:type="dxa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DCF5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Power</w:t>
            </w:r>
          </w:p>
        </w:tc>
        <w:tc>
          <w:tcPr>
            <w:tcW w:w="27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C4A381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Hip generation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797C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5F10A9">
              <w:t>&lt;0.001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75E59FF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  <w:tc>
          <w:tcPr>
            <w:tcW w:w="176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9AF5E35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</w:tr>
      <w:tr w:rsidR="009E6114" w:rsidRPr="0080305C" w14:paraId="0EFFF114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2C44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852351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Knee generation (early-mid stanc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A295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5F10A9"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04E6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2AC12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</w:tr>
      <w:tr w:rsidR="009E6114" w:rsidRPr="0080305C" w14:paraId="49D239AF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04B22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DF1A09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Knee absorption (transitio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BE70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5F10A9"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48922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DAAE8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</w:tr>
      <w:tr w:rsidR="009E6114" w:rsidRPr="0080305C" w14:paraId="3D43F5ED" w14:textId="77777777" w:rsidTr="00925DC9">
        <w:trPr>
          <w:trHeight w:val="300"/>
        </w:trPr>
        <w:tc>
          <w:tcPr>
            <w:tcW w:w="995" w:type="dxa"/>
            <w:vMerge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BB948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FFB64D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Ankle gene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019C30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5F10A9"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CD1ACC9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2DE8292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5F10A9">
              <w:t>&lt;0.001</w:t>
            </w:r>
          </w:p>
        </w:tc>
      </w:tr>
      <w:tr w:rsidR="009E6114" w:rsidRPr="0080305C" w14:paraId="21C094A9" w14:textId="77777777" w:rsidTr="00925DC9">
        <w:trPr>
          <w:trHeight w:val="300"/>
        </w:trPr>
        <w:tc>
          <w:tcPr>
            <w:tcW w:w="995" w:type="dxa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E6B99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 xml:space="preserve">Stance phase RMS EMG  </w:t>
            </w:r>
          </w:p>
        </w:tc>
        <w:tc>
          <w:tcPr>
            <w:tcW w:w="27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B2B901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Rectus femoris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2EE9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DC4686C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76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E6F7E2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</w:tr>
      <w:tr w:rsidR="009E6114" w:rsidRPr="0080305C" w14:paraId="3B171A32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3DF19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62BBC4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Vastus lateral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2772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800B4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FCD64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9E6114" w:rsidRPr="0080305C" w14:paraId="11447154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B1BB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3303F0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Vastus medial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E016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3824F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F420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9E6114" w:rsidRPr="0080305C" w14:paraId="658779F1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C672E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CF0403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Biceps femor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B8AF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F0A5D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D3DC5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E6114" w:rsidRPr="0080305C" w14:paraId="2846FC98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E086A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7599A2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Lateral gastrocnemi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AE80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A2564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92C57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</w:tr>
      <w:tr w:rsidR="009E6114" w:rsidRPr="0080305C" w14:paraId="250D768A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17C7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7E0ED9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Medial gastrocnemi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87B5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EDB4E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03427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</w:tr>
      <w:tr w:rsidR="009E6114" w:rsidRPr="0080305C" w14:paraId="6D09ED70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52B8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37145D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Sole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2479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53D5A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F883A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</w:tr>
      <w:tr w:rsidR="009E6114" w:rsidRPr="0080305C" w14:paraId="33EEFCF7" w14:textId="77777777" w:rsidTr="00925DC9">
        <w:trPr>
          <w:trHeight w:val="300"/>
        </w:trPr>
        <w:tc>
          <w:tcPr>
            <w:tcW w:w="995" w:type="dxa"/>
            <w:vMerge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6CFC2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BD18E0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Tibialis anteri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700338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A385DE0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F762ED2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9E6114" w:rsidRPr="0080305C" w14:paraId="56DC8C32" w14:textId="77777777" w:rsidTr="00925DC9">
        <w:trPr>
          <w:trHeight w:val="300"/>
        </w:trPr>
        <w:tc>
          <w:tcPr>
            <w:tcW w:w="995" w:type="dxa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5EED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Swing phase RMS EMG</w:t>
            </w:r>
          </w:p>
        </w:tc>
        <w:tc>
          <w:tcPr>
            <w:tcW w:w="27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25AA14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Rectus femoris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7E08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3C1DEAA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F87C6A5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</w:tr>
      <w:tr w:rsidR="009E6114" w:rsidRPr="0080305C" w14:paraId="6043D402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355A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3A99B4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Vastus lateral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90B0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6AB58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82F1B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</w:tr>
      <w:tr w:rsidR="009E6114" w:rsidRPr="0080305C" w14:paraId="281824EE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92938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1F10AD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Vastus medial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93B1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885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1B4C8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1416F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9E6114" w:rsidRPr="0080305C" w14:paraId="312B7599" w14:textId="77777777" w:rsidTr="00925DC9">
        <w:trPr>
          <w:trHeight w:val="300"/>
        </w:trPr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D7DA0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D941AF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Biceps femor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B942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4D4EB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92133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</w:tr>
      <w:tr w:rsidR="009E6114" w:rsidRPr="0080305C" w14:paraId="47E6A888" w14:textId="77777777" w:rsidTr="00925DC9">
        <w:trPr>
          <w:trHeight w:val="300"/>
        </w:trPr>
        <w:tc>
          <w:tcPr>
            <w:tcW w:w="995" w:type="dxa"/>
            <w:vMerge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40C7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00F619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Tibialis anteri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EDF4D2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A20A35"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FD61107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A20A35">
              <w:t>&lt;0.00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258133B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  <w:highlight w:val="cyan"/>
              </w:rPr>
            </w:pPr>
            <w:r w:rsidRPr="00A20A35">
              <w:t>0.099</w:t>
            </w:r>
          </w:p>
        </w:tc>
      </w:tr>
      <w:tr w:rsidR="009E6114" w:rsidRPr="0080305C" w14:paraId="3AE792D7" w14:textId="77777777" w:rsidTr="00925DC9">
        <w:trPr>
          <w:trHeight w:val="300"/>
        </w:trPr>
        <w:tc>
          <w:tcPr>
            <w:tcW w:w="995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C4B09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Spatial</w:t>
            </w:r>
          </w:p>
        </w:tc>
        <w:tc>
          <w:tcPr>
            <w:tcW w:w="2785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C378C1B" w14:textId="77777777" w:rsidR="009E6114" w:rsidRPr="00C108EE" w:rsidRDefault="009E6114" w:rsidP="00530D6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108EE">
              <w:rPr>
                <w:rFonts w:eastAsia="Times New Roman" w:cstheme="minorHAnsi"/>
                <w:color w:val="000000"/>
              </w:rPr>
              <w:t>Right stride length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A06E11D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C108EE">
              <w:rPr>
                <w:rFonts w:cstheme="minorHAnsi"/>
              </w:rPr>
              <w:t>0.306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vAlign w:val="center"/>
          </w:tcPr>
          <w:p w14:paraId="74F718BB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C108EE">
              <w:rPr>
                <w:rFonts w:cstheme="minorHAnsi"/>
              </w:rPr>
              <w:t>&lt;0.001</w:t>
            </w:r>
          </w:p>
        </w:tc>
        <w:tc>
          <w:tcPr>
            <w:tcW w:w="1764" w:type="dxa"/>
            <w:tcBorders>
              <w:top w:val="single" w:sz="18" w:space="0" w:color="auto"/>
            </w:tcBorders>
            <w:vAlign w:val="center"/>
          </w:tcPr>
          <w:p w14:paraId="467CC03C" w14:textId="77777777" w:rsidR="009E6114" w:rsidRPr="00C108EE" w:rsidRDefault="009E6114" w:rsidP="00530D6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10205"/>
              </w:rPr>
            </w:pPr>
            <w:r w:rsidRPr="00C108EE">
              <w:rPr>
                <w:rFonts w:cstheme="minorHAnsi"/>
              </w:rPr>
              <w:t>0.430</w:t>
            </w:r>
          </w:p>
        </w:tc>
      </w:tr>
    </w:tbl>
    <w:p w14:paraId="31B7CC1A" w14:textId="77777777" w:rsidR="009E6114" w:rsidRDefault="009E6114"/>
    <w:sectPr w:rsidR="009E6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379"/>
    <w:rsid w:val="0007470D"/>
    <w:rsid w:val="000B7379"/>
    <w:rsid w:val="00543B71"/>
    <w:rsid w:val="005D642B"/>
    <w:rsid w:val="00806369"/>
    <w:rsid w:val="00923EFD"/>
    <w:rsid w:val="00925DC9"/>
    <w:rsid w:val="009E6114"/>
    <w:rsid w:val="00C108EE"/>
    <w:rsid w:val="00C93FDE"/>
    <w:rsid w:val="00DA4705"/>
    <w:rsid w:val="00DA6F07"/>
    <w:rsid w:val="00F5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9842B"/>
  <w15:chartTrackingRefBased/>
  <w15:docId w15:val="{670817BD-5A3F-4E15-B55F-97DFE2FB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B737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49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cLean</dc:creator>
  <cp:keywords/>
  <dc:description/>
  <cp:lastModifiedBy>Mhairi MacLean</cp:lastModifiedBy>
  <cp:revision>5</cp:revision>
  <dcterms:created xsi:type="dcterms:W3CDTF">2021-05-04T04:00:00Z</dcterms:created>
  <dcterms:modified xsi:type="dcterms:W3CDTF">2021-06-11T14:37:00Z</dcterms:modified>
</cp:coreProperties>
</file>